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66D1" w:rsidRDefault="00CB66D1" w:rsidP="00CB66D1">
      <w:pPr>
        <w:spacing w:line="480" w:lineRule="auto"/>
        <w:jc w:val="center"/>
        <w:rPr>
          <w:rFonts w:ascii="Times New Roman" w:hAnsi="Times New Roman"/>
        </w:rPr>
      </w:pPr>
      <w:r w:rsidRPr="00A56A28">
        <w:rPr>
          <w:rFonts w:ascii="Times New Roman" w:hAnsi="Times New Roman"/>
        </w:rPr>
        <w:t>Appendix</w:t>
      </w:r>
    </w:p>
    <w:p w:rsidR="00CB66D1" w:rsidRDefault="00CB66D1" w:rsidP="00CB66D1">
      <w:pPr>
        <w:spacing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ords presented in the auditory naming task, </w:t>
      </w:r>
    </w:p>
    <w:p w:rsidR="00CB66D1" w:rsidRDefault="00CB66D1" w:rsidP="00CB66D1">
      <w:pPr>
        <w:spacing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with imageability ratings and (where relevant) child-BOI rating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3"/>
        <w:gridCol w:w="1603"/>
        <w:gridCol w:w="1603"/>
        <w:gridCol w:w="1603"/>
        <w:gridCol w:w="1604"/>
      </w:tblGrid>
      <w:tr w:rsidR="00CB66D1" w:rsidRPr="004E313D" w:rsidTr="00EF7104">
        <w:trPr>
          <w:jc w:val="center"/>
        </w:trPr>
        <w:tc>
          <w:tcPr>
            <w:tcW w:w="4809" w:type="dxa"/>
            <w:gridSpan w:val="3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High Imageability Words</w:t>
            </w:r>
          </w:p>
        </w:tc>
        <w:tc>
          <w:tcPr>
            <w:tcW w:w="3207" w:type="dxa"/>
            <w:gridSpan w:val="2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Low Imageability Words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Word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Imageability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Child-BOI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Word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Imageability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bag</w:t>
            </w:r>
            <w:r w:rsidRPr="004E313D">
              <w:rPr>
                <w:rFonts w:ascii="Times New Roman" w:hAnsi="Times New Roman"/>
                <w:vertAlign w:val="superscript"/>
              </w:rPr>
              <w:t>H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6.4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6.19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bright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4.4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cake</w:t>
            </w:r>
            <w:r w:rsidRPr="004E313D">
              <w:rPr>
                <w:rFonts w:ascii="Times New Roman" w:hAnsi="Times New Roman"/>
                <w:vertAlign w:val="superscript"/>
              </w:rPr>
              <w:t>H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6.8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6.56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build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3.8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chair</w:t>
            </w:r>
            <w:r w:rsidRPr="004E313D">
              <w:rPr>
                <w:rFonts w:ascii="Times New Roman" w:hAnsi="Times New Roman"/>
                <w:vertAlign w:val="superscript"/>
              </w:rPr>
              <w:t>H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6.5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6.75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calm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2.8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child</w:t>
            </w:r>
            <w:r w:rsidRPr="004E313D">
              <w:rPr>
                <w:rFonts w:ascii="Times New Roman" w:hAnsi="Times New Roman"/>
                <w:vertAlign w:val="superscript"/>
              </w:rPr>
              <w:t>H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6.4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6.31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chance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2.1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doll</w:t>
            </w:r>
            <w:r w:rsidRPr="004E313D">
              <w:rPr>
                <w:rFonts w:ascii="Times New Roman" w:hAnsi="Times New Roman"/>
                <w:vertAlign w:val="superscript"/>
              </w:rPr>
              <w:t>H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6.4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5.63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change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3.2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fruit</w:t>
            </w:r>
            <w:r w:rsidRPr="004E313D">
              <w:rPr>
                <w:rFonts w:ascii="Times New Roman" w:hAnsi="Times New Roman"/>
                <w:vertAlign w:val="superscript"/>
              </w:rPr>
              <w:t>H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6.3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6.63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cold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4.2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hair</w:t>
            </w:r>
            <w:r w:rsidRPr="004E313D">
              <w:rPr>
                <w:rFonts w:ascii="Times New Roman" w:hAnsi="Times New Roman"/>
                <w:vertAlign w:val="superscript"/>
              </w:rPr>
              <w:t>H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6.3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6.88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dare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2.5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juice</w:t>
            </w:r>
            <w:r w:rsidRPr="004E313D">
              <w:rPr>
                <w:rFonts w:ascii="Times New Roman" w:hAnsi="Times New Roman"/>
                <w:vertAlign w:val="superscript"/>
              </w:rPr>
              <w:t>H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6.3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6.56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death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4.0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kite</w:t>
            </w:r>
            <w:r w:rsidRPr="004E313D">
              <w:rPr>
                <w:rFonts w:ascii="Times New Roman" w:hAnsi="Times New Roman"/>
                <w:vertAlign w:val="superscript"/>
              </w:rPr>
              <w:t>H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6.5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5.75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dumb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3.5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map</w:t>
            </w:r>
            <w:r w:rsidRPr="004E313D">
              <w:rPr>
                <w:rFonts w:ascii="Times New Roman" w:hAnsi="Times New Roman"/>
                <w:vertAlign w:val="superscript"/>
              </w:rPr>
              <w:t>H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5.9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5.31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fear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2.9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pet</w:t>
            </w:r>
            <w:r w:rsidRPr="004E313D">
              <w:rPr>
                <w:rFonts w:ascii="Times New Roman" w:hAnsi="Times New Roman"/>
                <w:vertAlign w:val="superscript"/>
              </w:rPr>
              <w:t>H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6.4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5.19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fierce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3.6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phone</w:t>
            </w:r>
            <w:r w:rsidRPr="004E313D">
              <w:rPr>
                <w:rFonts w:ascii="Times New Roman" w:hAnsi="Times New Roman"/>
                <w:vertAlign w:val="superscript"/>
              </w:rPr>
              <w:t>H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6.6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6.75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fool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3.7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beach</w:t>
            </w:r>
            <w:r w:rsidRPr="004E313D">
              <w:rPr>
                <w:rFonts w:ascii="Times New Roman" w:hAnsi="Times New Roman"/>
                <w:vertAlign w:val="superscript"/>
              </w:rPr>
              <w:t>L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6.5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5.69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free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3.0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blood</w:t>
            </w:r>
            <w:r w:rsidRPr="004E313D">
              <w:rPr>
                <w:rFonts w:ascii="Times New Roman" w:hAnsi="Times New Roman"/>
                <w:vertAlign w:val="superscript"/>
              </w:rPr>
              <w:t>L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6.4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3.06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fresh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3.2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gun</w:t>
            </w:r>
            <w:r w:rsidRPr="004E313D">
              <w:rPr>
                <w:rFonts w:ascii="Times New Roman" w:hAnsi="Times New Roman"/>
                <w:vertAlign w:val="superscript"/>
              </w:rPr>
              <w:t>L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6.6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2.19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full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3.4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heart</w:t>
            </w:r>
            <w:r w:rsidRPr="004E313D">
              <w:rPr>
                <w:rFonts w:ascii="Times New Roman" w:hAnsi="Times New Roman"/>
                <w:vertAlign w:val="superscript"/>
              </w:rPr>
              <w:t>L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6.7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3.06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glad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3.0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knife</w:t>
            </w:r>
            <w:r w:rsidRPr="004E313D">
              <w:rPr>
                <w:rFonts w:ascii="Times New Roman" w:hAnsi="Times New Roman"/>
                <w:vertAlign w:val="superscript"/>
              </w:rPr>
              <w:t>L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6.8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3.69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grand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2.7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nest</w:t>
            </w:r>
            <w:r w:rsidRPr="004E313D">
              <w:rPr>
                <w:rFonts w:ascii="Times New Roman" w:hAnsi="Times New Roman"/>
                <w:vertAlign w:val="superscript"/>
              </w:rPr>
              <w:t>L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6.2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3.38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hit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4.4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lastRenderedPageBreak/>
              <w:t>prince</w:t>
            </w:r>
            <w:r w:rsidRPr="004E313D">
              <w:rPr>
                <w:rFonts w:ascii="Times New Roman" w:hAnsi="Times New Roman"/>
                <w:vertAlign w:val="superscript"/>
              </w:rPr>
              <w:t>L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6.4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2.44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hold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4.0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smoke</w:t>
            </w:r>
            <w:r w:rsidRPr="004E313D">
              <w:rPr>
                <w:rFonts w:ascii="Times New Roman" w:hAnsi="Times New Roman"/>
                <w:vertAlign w:val="superscript"/>
              </w:rPr>
              <w:t>L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6.4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2.75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hope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3.0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tea</w:t>
            </w:r>
            <w:r w:rsidRPr="004E313D">
              <w:rPr>
                <w:rFonts w:ascii="Times New Roman" w:hAnsi="Times New Roman"/>
                <w:vertAlign w:val="superscript"/>
              </w:rPr>
              <w:t>L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6.4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3.13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joke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3.6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train</w:t>
            </w:r>
            <w:r w:rsidRPr="004E313D">
              <w:rPr>
                <w:rFonts w:ascii="Times New Roman" w:hAnsi="Times New Roman"/>
                <w:vertAlign w:val="superscript"/>
              </w:rPr>
              <w:t>L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6.3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5.75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joy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3.7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game</w:t>
            </w:r>
            <w:r w:rsidRPr="004E313D">
              <w:rPr>
                <w:rFonts w:ascii="Times New Roman" w:hAnsi="Times New Roman"/>
                <w:vertAlign w:val="superscript"/>
              </w:rPr>
              <w:t>L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4.9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5.94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late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3.7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smile</w:t>
            </w:r>
            <w:r w:rsidRPr="004E313D">
              <w:rPr>
                <w:rFonts w:ascii="Times New Roman" w:hAnsi="Times New Roman"/>
                <w:vertAlign w:val="superscript"/>
              </w:rPr>
              <w:t>L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6.5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4.94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law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3.6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cheer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4.6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3.88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lie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3.2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clean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4.5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4.50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life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3.9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cry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5.3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4.94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lose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3.0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cut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5.1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3.00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love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4.0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dance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5.6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4.94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luck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2.4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dead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5.3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1.81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mad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3.8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draw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5.0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5.56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mess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4.2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fall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4.8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3.50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neat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3.5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fight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4.8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3.88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nice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3.0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hunt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4.6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2.31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noise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3.9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jump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4.8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5.31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noon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4.0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kill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4.8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1.81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pain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4.3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lead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4.7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2.69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plain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3.5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nap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4.7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4.25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poor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4.0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ride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4.6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4.63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proud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2.9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treat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4.6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5.94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prove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2.4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type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5.4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3.31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quick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2.9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lastRenderedPageBreak/>
              <w:t>team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5.0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3.56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quit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2.9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jail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6.6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2.06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raise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4.0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rose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6.7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4.25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raw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4.3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cage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6.4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3.69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reach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4.3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cave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6.7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3.75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rise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3.3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cliff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6.3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2.25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rough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3.2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dust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5.2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3.81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sad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3.9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junk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5.4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3.88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save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2.9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lake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6.6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5.19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sense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2.8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mate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4.8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2.75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slow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3.4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park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6.5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6.00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smell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3.4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rat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6.8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2.44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sweet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4.0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skunk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6.5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2.56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trust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2.9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slave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5.7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1.31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waste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3.8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sweat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5.8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4.63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wild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4.1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tramp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4.9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1.81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win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4.0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trash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6.2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4.44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wise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2.9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wheat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6.5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3.88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wrong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2.4</w:t>
            </w:r>
          </w:p>
        </w:tc>
      </w:tr>
      <w:tr w:rsidR="00CB66D1" w:rsidRPr="004E313D" w:rsidTr="00EF7104">
        <w:trPr>
          <w:jc w:val="center"/>
        </w:trPr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whip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5.0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2.31</w:t>
            </w:r>
          </w:p>
        </w:tc>
        <w:tc>
          <w:tcPr>
            <w:tcW w:w="1603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trap</w:t>
            </w:r>
          </w:p>
        </w:tc>
        <w:tc>
          <w:tcPr>
            <w:tcW w:w="1604" w:type="dxa"/>
            <w:shd w:val="clear" w:color="auto" w:fill="auto"/>
          </w:tcPr>
          <w:p w:rsidR="00CB66D1" w:rsidRPr="004E313D" w:rsidRDefault="00CB66D1" w:rsidP="00EF7104">
            <w:pPr>
              <w:spacing w:line="480" w:lineRule="auto"/>
              <w:rPr>
                <w:rFonts w:ascii="Times New Roman" w:hAnsi="Times New Roman"/>
              </w:rPr>
            </w:pPr>
            <w:r w:rsidRPr="004E313D">
              <w:rPr>
                <w:rFonts w:ascii="Times New Roman" w:hAnsi="Times New Roman"/>
              </w:rPr>
              <w:t>4.4</w:t>
            </w:r>
          </w:p>
        </w:tc>
      </w:tr>
    </w:tbl>
    <w:p w:rsidR="00CB66D1" w:rsidRPr="009A1DC5" w:rsidRDefault="00CB66D1" w:rsidP="00CB66D1">
      <w:pPr>
        <w:spacing w:line="480" w:lineRule="auto"/>
        <w:rPr>
          <w:rFonts w:ascii="Times New Roman" w:hAnsi="Times New Roman"/>
        </w:rPr>
      </w:pPr>
      <w:r w:rsidRPr="00F92368">
        <w:rPr>
          <w:rFonts w:ascii="Times New Roman" w:hAnsi="Times New Roman"/>
          <w:i/>
        </w:rPr>
        <w:t>Note</w:t>
      </w:r>
      <w:r>
        <w:rPr>
          <w:rFonts w:ascii="Times New Roman" w:hAnsi="Times New Roman"/>
        </w:rPr>
        <w:t>.  Words with superscript H comprised the 12 high child-BOI items; words with superscript L comprised the 12 low child-BOI items. Imageability values are from Cortese &amp; Fugett (2004). Child-BOI values are mean ratings from the present study.</w:t>
      </w:r>
    </w:p>
    <w:p w:rsidR="007900A0" w:rsidRDefault="00CB66D1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66D1"/>
    <w:rsid w:val="005979D8"/>
    <w:rsid w:val="00623B59"/>
    <w:rsid w:val="00CB6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A54F81-375B-4EE4-B53C-C50C42D3B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66D1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>Accepted</StageName>
  </documentManagement>
</p:properties>
</file>

<file path=customXml/itemProps1.xml><?xml version="1.0" encoding="utf-8"?>
<ds:datastoreItem xmlns:ds="http://schemas.openxmlformats.org/officeDocument/2006/customXml" ds:itemID="{981D186E-6AEB-4A82-B564-D1A69B5D4757}"/>
</file>

<file path=customXml/itemProps2.xml><?xml version="1.0" encoding="utf-8"?>
<ds:datastoreItem xmlns:ds="http://schemas.openxmlformats.org/officeDocument/2006/customXml" ds:itemID="{6FF42D6F-0E41-440F-A00D-36AB1A2885B7}"/>
</file>

<file path=customXml/itemProps3.xml><?xml version="1.0" encoding="utf-8"?>
<ds:datastoreItem xmlns:ds="http://schemas.openxmlformats.org/officeDocument/2006/customXml" ds:itemID="{0B82C929-67B7-48A4-9F2B-1DCF55451B0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2</Words>
  <Characters>1669</Characters>
  <Application>Microsoft Office Word</Application>
  <DocSecurity>0</DocSecurity>
  <Lines>13</Lines>
  <Paragraphs>3</Paragraphs>
  <ScaleCrop>false</ScaleCrop>
  <Company>PITSOLUTIONS PVT LTD</Company>
  <LinksUpToDate>false</LinksUpToDate>
  <CharactersWithSpaces>1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2-19T06:39:00Z</dcterms:created>
  <dcterms:modified xsi:type="dcterms:W3CDTF">2016-02-19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